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F8B56" w14:textId="28BCFA4A" w:rsidR="00025B8F" w:rsidRPr="007127D1" w:rsidRDefault="00025B8F" w:rsidP="00025B8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7127D1">
        <w:rPr>
          <w:rFonts w:ascii="Arial" w:hAnsi="Arial" w:cs="Arial"/>
          <w:b/>
          <w:sz w:val="24"/>
          <w:szCs w:val="24"/>
        </w:rPr>
        <w:t>Appendix Figure 1</w:t>
      </w:r>
      <w:r w:rsidR="00975326">
        <w:rPr>
          <w:rFonts w:ascii="Arial" w:hAnsi="Arial" w:cs="Arial"/>
          <w:b/>
          <w:sz w:val="24"/>
          <w:szCs w:val="24"/>
        </w:rPr>
        <w:t>.</w:t>
      </w:r>
      <w:proofErr w:type="gramEnd"/>
      <w:r w:rsidR="00E06990">
        <w:rPr>
          <w:rFonts w:ascii="Arial" w:hAnsi="Arial" w:cs="Arial"/>
          <w:b/>
          <w:sz w:val="24"/>
          <w:szCs w:val="24"/>
        </w:rPr>
        <w:t xml:space="preserve"> </w:t>
      </w:r>
      <w:r w:rsidR="00277119">
        <w:rPr>
          <w:rFonts w:ascii="Arial" w:hAnsi="Arial" w:cs="Arial"/>
          <w:b/>
          <w:sz w:val="24"/>
          <w:szCs w:val="24"/>
        </w:rPr>
        <w:t>M</w:t>
      </w:r>
      <w:r w:rsidR="00DD1DD9">
        <w:rPr>
          <w:rFonts w:ascii="Arial" w:hAnsi="Arial" w:cs="Arial"/>
          <w:b/>
          <w:sz w:val="24"/>
          <w:szCs w:val="24"/>
        </w:rPr>
        <w:t>ethod I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: Use </w:t>
      </w:r>
      <w:r w:rsidR="00975326">
        <w:rPr>
          <w:rFonts w:ascii="Arial" w:hAnsi="Arial" w:cs="Arial"/>
          <w:b/>
          <w:sz w:val="24"/>
          <w:szCs w:val="24"/>
        </w:rPr>
        <w:t>Percentile Admission Score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 to Generate</w:t>
      </w:r>
      <w:r w:rsidR="00975326">
        <w:rPr>
          <w:rFonts w:ascii="Arial" w:hAnsi="Arial" w:cs="Arial"/>
          <w:b/>
          <w:sz w:val="24"/>
          <w:szCs w:val="24"/>
        </w:rPr>
        <w:t xml:space="preserve"> Functional Score Categories (Example of 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IRF-PAI </w:t>
      </w:r>
      <w:r w:rsidR="00FB3616">
        <w:rPr>
          <w:rFonts w:ascii="Arial" w:hAnsi="Arial" w:cs="Arial"/>
          <w:b/>
          <w:sz w:val="24"/>
          <w:szCs w:val="24"/>
        </w:rPr>
        <w:t xml:space="preserve">Self-Care </w:t>
      </w:r>
      <w:r w:rsidR="00975326" w:rsidRPr="007127D1">
        <w:rPr>
          <w:rFonts w:ascii="Arial" w:hAnsi="Arial" w:cs="Arial"/>
          <w:b/>
          <w:sz w:val="24"/>
          <w:szCs w:val="24"/>
        </w:rPr>
        <w:t>in Stroke</w:t>
      </w:r>
      <w:r w:rsidR="00975326">
        <w:rPr>
          <w:rFonts w:ascii="Arial" w:hAnsi="Arial" w:cs="Arial"/>
          <w:b/>
          <w:sz w:val="24"/>
          <w:szCs w:val="24"/>
        </w:rPr>
        <w:t>).</w:t>
      </w:r>
    </w:p>
    <w:p w14:paraId="0F81503D" w14:textId="77777777" w:rsidR="00025B8F" w:rsidRPr="00330E16" w:rsidRDefault="00025B8F" w:rsidP="00025B8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533F0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62FC4258" wp14:editId="0108AE27">
                <wp:simplePos x="0" y="0"/>
                <wp:positionH relativeFrom="page">
                  <wp:posOffset>5429250</wp:posOffset>
                </wp:positionH>
                <wp:positionV relativeFrom="paragraph">
                  <wp:posOffset>97155</wp:posOffset>
                </wp:positionV>
                <wp:extent cx="2124075" cy="828675"/>
                <wp:effectExtent l="0" t="0" r="28575" b="28575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075" cy="828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C01C24" w14:textId="77777777" w:rsidR="00443CC3" w:rsidRPr="001A0D89" w:rsidRDefault="00443CC3" w:rsidP="00025B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Six self-care items: </w:t>
                            </w:r>
                            <w:r w:rsidRPr="00330E16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ating, grooming, bathing, dressing-upper, dressing-lower, toileting</w:t>
                            </w:r>
                          </w:p>
                          <w:p w14:paraId="4404922E" w14:textId="77777777" w:rsidR="00443CC3" w:rsidRPr="0078530C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62FC4258" id="_x0000_t202" coordsize="21600,21600" o:spt="202" path="m,l,21600r21600,l21600,xe">
                <v:stroke joinstyle="miter"/>
                <v:path gradientshapeok="t" o:connecttype="rect"/>
              </v:shapetype>
              <v:shape id="Text Box 47" o:spid="_x0000_s1026" type="#_x0000_t202" style="position:absolute;margin-left:427.5pt;margin-top:7.65pt;width:167.25pt;height:65.25pt;z-index:251805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" fillcolor="white [3201]" strokeweight="1pt">
                <v:textbox>
                  <w:txbxContent>
                    <w:p w14:paraId="6BC01C24" w14:textId="77777777" w:rsidR="00443CC3" w:rsidRPr="001A0D89" w:rsidRDefault="00443CC3" w:rsidP="00025B8F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Six self-care items: </w:t>
                      </w:r>
                      <w:r w:rsidRPr="00330E16">
                        <w:rPr>
                          <w:rFonts w:ascii="Arial" w:hAnsi="Arial" w:cs="Arial"/>
                          <w:sz w:val="24"/>
                          <w:szCs w:val="24"/>
                        </w:rPr>
                        <w:t>Eating, grooming, bathing, dressing-upper, dressing-lower, toileting</w:t>
                      </w:r>
                    </w:p>
                    <w:p w14:paraId="4404922E" w14:textId="77777777" w:rsidR="00443CC3" w:rsidRPr="0078530C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EF00082" w14:textId="77777777" w:rsidR="00025B8F" w:rsidRPr="00330E16" w:rsidRDefault="00025B8F" w:rsidP="00025B8F">
      <w:pPr>
        <w:rPr>
          <w:rFonts w:ascii="Times New Roman" w:hAnsi="Times New Roman"/>
          <w:b/>
          <w:i/>
          <w:sz w:val="24"/>
          <w:szCs w:val="24"/>
        </w:rPr>
      </w:pPr>
      <w:r w:rsidRPr="00E533F0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81F1B91" wp14:editId="5F15861D">
                <wp:simplePos x="0" y="0"/>
                <wp:positionH relativeFrom="column">
                  <wp:posOffset>4138092</wp:posOffset>
                </wp:positionH>
                <wp:positionV relativeFrom="paragraph">
                  <wp:posOffset>324485</wp:posOffset>
                </wp:positionV>
                <wp:extent cx="362585" cy="0"/>
                <wp:effectExtent l="0" t="76200" r="18415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0658DD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8" o:spid="_x0000_s1026" type="#_x0000_t32" style="position:absolute;margin-left:325.85pt;margin-top:25.55pt;width:28.55pt;height:0;z-index:251806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06BFC84" wp14:editId="57C6FA39">
                <wp:simplePos x="0" y="0"/>
                <wp:positionH relativeFrom="column">
                  <wp:posOffset>775335</wp:posOffset>
                </wp:positionH>
                <wp:positionV relativeFrom="paragraph">
                  <wp:posOffset>281305</wp:posOffset>
                </wp:positionV>
                <wp:extent cx="427355" cy="0"/>
                <wp:effectExtent l="0" t="0" r="2984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679C653A" id="Straight Connector 5" o:spid="_x0000_s1026" style="position:absolute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.05pt,22.15pt" to="94.7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6BABB56D" wp14:editId="077A47EF">
                <wp:simplePos x="0" y="0"/>
                <wp:positionH relativeFrom="margin">
                  <wp:posOffset>7620</wp:posOffset>
                </wp:positionH>
                <wp:positionV relativeFrom="paragraph">
                  <wp:posOffset>129540</wp:posOffset>
                </wp:positionV>
                <wp:extent cx="748030" cy="332105"/>
                <wp:effectExtent l="0" t="0" r="13970" b="1079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49CF7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BABB56D" id="Text Box 2" o:spid="_x0000_s1027" type="#_x0000_t202" style="position:absolute;margin-left:.6pt;margin-top:10.2pt;width:58.9pt;height:26.15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" fillcolor="white [3201]" strokeweight="1pt">
                <v:textbox>
                  <w:txbxContent>
                    <w:p w14:paraId="14B49CF7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94432" behindDoc="0" locked="0" layoutInCell="1" allowOverlap="1" wp14:anchorId="2638D6E6" wp14:editId="79264C86">
                <wp:simplePos x="0" y="0"/>
                <wp:positionH relativeFrom="column">
                  <wp:posOffset>1216325</wp:posOffset>
                </wp:positionH>
                <wp:positionV relativeFrom="paragraph">
                  <wp:posOffset>31067</wp:posOffset>
                </wp:positionV>
                <wp:extent cx="2901219" cy="552091"/>
                <wp:effectExtent l="0" t="0" r="13970" b="1968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1219" cy="552091"/>
                          <a:chOff x="0" y="0"/>
                          <a:chExt cx="1847850" cy="971550"/>
                        </a:xfrm>
                      </wpg:grpSpPr>
                      <wps:wsp>
                        <wps:cNvPr id="7" name="Text Box 7"/>
                        <wps:cNvSpPr txBox="1"/>
                        <wps:spPr>
                          <a:xfrm>
                            <a:off x="71252" y="75524"/>
                            <a:ext cx="1753870" cy="83125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5F0ADA" w14:textId="6076EAE7" w:rsidR="00443CC3" w:rsidRPr="001A0D89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Sum-up Self-Care score (six items) at admission of IRF-PAI for Stroke</w:t>
                              </w:r>
                            </w:p>
                            <w:p w14:paraId="7F3022D6" w14:textId="77777777" w:rsidR="00443CC3" w:rsidRPr="001A0D89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Flowchart: Alternate Process 8"/>
                        <wps:cNvSpPr/>
                        <wps:spPr>
                          <a:xfrm>
                            <a:off x="0" y="0"/>
                            <a:ext cx="1847850" cy="971550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2638D6E6" id="Group 6" o:spid="_x0000_s1028" style="position:absolute;margin-left:95.75pt;margin-top:2.45pt;width:228.45pt;height:43.45pt;z-index:251794432;mso-width-relative:margin;mso-height-relative:margin" coordsize="18478,97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">
                <v:shape id="Text Box 7" o:spid="_x0000_s1029" type="#_x0000_t202" style="position:absolute;left:712;top:755;width:17539;height:8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<v:textbox>
                    <w:txbxContent>
                      <w:p w14:paraId="5E5F0ADA" w14:textId="6076EAE7" w:rsidR="00443CC3" w:rsidRPr="001A0D89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>Sum-up Self-Care score (six items) at admission of IRF-PAI for Stroke</w:t>
                        </w:r>
                      </w:p>
                      <w:p w14:paraId="7F3022D6" w14:textId="77777777" w:rsidR="00443CC3" w:rsidRPr="001A0D89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</w:txbxContent>
                  </v:textbox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8" o:spid="_x0000_s1030" type="#_x0000_t176" style="position:absolute;width:1847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" filled="f" strokecolor="black [3213]" strokeweight="1pt"/>
              </v:group>
            </w:pict>
          </mc:Fallback>
        </mc:AlternateContent>
      </w:r>
    </w:p>
    <w:p w14:paraId="08507EF4" w14:textId="77777777" w:rsidR="00025B8F" w:rsidRPr="00330E16" w:rsidRDefault="00025B8F" w:rsidP="00025B8F">
      <w:pPr>
        <w:rPr>
          <w:rFonts w:ascii="Times New Roman" w:hAnsi="Times New Roman"/>
          <w:b/>
          <w:i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197A265" wp14:editId="4D52B36E">
                <wp:simplePos x="0" y="0"/>
                <wp:positionH relativeFrom="column">
                  <wp:posOffset>2601595</wp:posOffset>
                </wp:positionH>
                <wp:positionV relativeFrom="paragraph">
                  <wp:posOffset>265227</wp:posOffset>
                </wp:positionV>
                <wp:extent cx="0" cy="615449"/>
                <wp:effectExtent l="76200" t="0" r="57150" b="5143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544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F41DA3B" id="Straight Arrow Connector 9" o:spid="_x0000_s1026" type="#_x0000_t32" style="position:absolute;margin-left:204.85pt;margin-top:20.9pt;width:0;height:48.4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</w:p>
    <w:p w14:paraId="132316B5" w14:textId="5E207D5F" w:rsidR="00025B8F" w:rsidRPr="00330E16" w:rsidRDefault="007C63FE" w:rsidP="00025B8F">
      <w:pPr>
        <w:rPr>
          <w:rFonts w:ascii="Times New Roman" w:hAnsi="Times New Roman"/>
          <w:b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4925D611" wp14:editId="3D5941AC">
                <wp:simplePos x="0" y="0"/>
                <wp:positionH relativeFrom="page">
                  <wp:posOffset>5486401</wp:posOffset>
                </wp:positionH>
                <wp:positionV relativeFrom="paragraph">
                  <wp:posOffset>207645</wp:posOffset>
                </wp:positionV>
                <wp:extent cx="2057400" cy="1799590"/>
                <wp:effectExtent l="0" t="0" r="19050" b="1016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799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59631B" w14:textId="39AB3F10" w:rsidR="00443CC3" w:rsidRDefault="00443CC3" w:rsidP="00025B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proofErr w:type="spellStart"/>
                            <w:r w:rsidRPr="00643C0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: 0-33%, 33-66%, 66-100%; </w:t>
                            </w:r>
                            <w:r w:rsidRPr="00643C0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Quartil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: 0-25%; 25%-50%, 50-75%, 75-100%; </w:t>
                            </w:r>
                            <w:r w:rsidRPr="00643C00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Quintil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 0-20%, 20-40%, 40-60%, 60-100%</w:t>
                            </w:r>
                          </w:p>
                          <w:p w14:paraId="1D2F18DB" w14:textId="77777777" w:rsidR="00443CC3" w:rsidRDefault="00443CC3" w:rsidP="00025B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799F2A5E" w14:textId="32119F18" w:rsidR="00443CC3" w:rsidRPr="00C13F8F" w:rsidRDefault="00443CC3" w:rsidP="00025B8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Ru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terti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, quartile and quintile separately for IRF, SNF and HHA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925D611" id="Text Box 10" o:spid="_x0000_s1031" type="#_x0000_t202" style="position:absolute;margin-left:6in;margin-top:16.35pt;width:162pt;height:141.7pt;z-index:251801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" fillcolor="white [3201]" strokeweight="1pt">
                <v:textbox>
                  <w:txbxContent>
                    <w:p w14:paraId="7D59631B" w14:textId="39AB3F10" w:rsidR="00443CC3" w:rsidRDefault="00443CC3" w:rsidP="00025B8F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  <w:proofErr w:type="spellStart"/>
                      <w:r w:rsidRPr="00643C00">
                        <w:rPr>
                          <w:rFonts w:ascii="Arial" w:hAnsi="Arial" w:cs="Arial"/>
                          <w:b/>
                          <w:sz w:val="24"/>
                        </w:rPr>
                        <w:t>Tertile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</w:rPr>
                        <w:t xml:space="preserve">: 0-33%, 33-66%, 66-100%; </w:t>
                      </w:r>
                      <w:r w:rsidRPr="00643C00">
                        <w:rPr>
                          <w:rFonts w:ascii="Arial" w:hAnsi="Arial" w:cs="Arial"/>
                          <w:b/>
                          <w:sz w:val="24"/>
                        </w:rPr>
                        <w:t>Quartil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: 0-25%; 25%-50%, 50-75%, 75-100%; </w:t>
                      </w:r>
                      <w:r w:rsidRPr="00643C00">
                        <w:rPr>
                          <w:rFonts w:ascii="Arial" w:hAnsi="Arial" w:cs="Arial"/>
                          <w:b/>
                          <w:sz w:val="24"/>
                        </w:rPr>
                        <w:t>Quintil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 0-20%, 20-40%, 40-60%, 60-100%</w:t>
                      </w:r>
                    </w:p>
                    <w:p w14:paraId="1D2F18DB" w14:textId="77777777" w:rsidR="00443CC3" w:rsidRDefault="00443CC3" w:rsidP="00025B8F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799F2A5E" w14:textId="32119F18" w:rsidR="00443CC3" w:rsidRPr="00C13F8F" w:rsidRDefault="00443CC3" w:rsidP="00025B8F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 xml:space="preserve">Run </w:t>
                      </w:r>
                      <w:proofErr w:type="spellStart"/>
                      <w:r>
                        <w:rPr>
                          <w:rFonts w:ascii="Arial" w:hAnsi="Arial" w:cs="Arial"/>
                          <w:sz w:val="24"/>
                        </w:rPr>
                        <w:t>tertile</w:t>
                      </w:r>
                      <w:proofErr w:type="spellEnd"/>
                      <w:r>
                        <w:rPr>
                          <w:rFonts w:ascii="Arial" w:hAnsi="Arial" w:cs="Arial"/>
                          <w:sz w:val="24"/>
                        </w:rPr>
                        <w:t xml:space="preserve">, quartile and quintile separately for IRF, SNF and HHA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42ADCD8" w14:textId="5F1906A3" w:rsidR="00025B8F" w:rsidRPr="00330E16" w:rsidRDefault="00025B8F" w:rsidP="00025B8F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B67220F" w14:textId="77777777" w:rsidR="00025B8F" w:rsidRPr="00330E16" w:rsidRDefault="00025B8F" w:rsidP="00025B8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83168" behindDoc="0" locked="0" layoutInCell="1" allowOverlap="1" wp14:anchorId="3ED31244" wp14:editId="2053387A">
                <wp:simplePos x="0" y="0"/>
                <wp:positionH relativeFrom="column">
                  <wp:posOffset>1196340</wp:posOffset>
                </wp:positionH>
                <wp:positionV relativeFrom="paragraph">
                  <wp:posOffset>43383</wp:posOffset>
                </wp:positionV>
                <wp:extent cx="2990215" cy="1002665"/>
                <wp:effectExtent l="0" t="0" r="19685" b="698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0215" cy="1002665"/>
                          <a:chOff x="0" y="0"/>
                          <a:chExt cx="1847850" cy="1074707"/>
                        </a:xfrm>
                      </wpg:grpSpPr>
                      <wps:wsp>
                        <wps:cNvPr id="12" name="Text Box 12"/>
                        <wps:cNvSpPr txBox="1"/>
                        <wps:spPr>
                          <a:xfrm>
                            <a:off x="54465" y="56194"/>
                            <a:ext cx="1753870" cy="101851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C0C193" w14:textId="1F0D713B" w:rsidR="00443CC3" w:rsidRDefault="00443CC3" w:rsidP="00025B8F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Based on the distribution of total Self-Care summed raw score, run separately for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tertil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>, quartile and quintile to determine cutoff scor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Flowchart: Alternate Process 13"/>
                        <wps:cNvSpPr/>
                        <wps:spPr>
                          <a:xfrm>
                            <a:off x="0" y="0"/>
                            <a:ext cx="1847850" cy="971550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3ED31244" id="Group 11" o:spid="_x0000_s1032" style="position:absolute;margin-left:94.2pt;margin-top:3.4pt;width:235.45pt;height:78.95pt;z-index:251783168;mso-width-relative:margin;mso-height-relative:margin" coordsize="18478,107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">
                <v:shape id="Text Box 12" o:spid="_x0000_s1033" type="#_x0000_t202" style="position:absolute;left:544;top:561;width:17539;height:10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49C0C193" w14:textId="1F0D713B" w:rsidR="00443CC3" w:rsidRDefault="00443CC3" w:rsidP="00025B8F">
                        <w:pPr>
                          <w:spacing w:after="0" w:line="240" w:lineRule="auto"/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Based on the distribution of total Self-Care summed raw score, run separately for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24"/>
                          </w:rPr>
                          <w:t>tertile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24"/>
                          </w:rPr>
                          <w:t>, quartile and quintile to determine cutoff scores</w:t>
                        </w:r>
                      </w:p>
                    </w:txbxContent>
                  </v:textbox>
                </v:shape>
                <v:shape id="Flowchart: Alternate Process 13" o:spid="_x0000_s1034" type="#_x0000_t176" style="position:absolute;width:18478;height:97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" filled="f" strokecolor="black [3213]" strokeweight="1pt"/>
              </v:group>
            </w:pict>
          </mc:Fallback>
        </mc:AlternateContent>
      </w:r>
    </w:p>
    <w:p w14:paraId="7E92803F" w14:textId="4E560682" w:rsidR="00025B8F" w:rsidRDefault="00E13F3D" w:rsidP="00025B8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85216" behindDoc="0" locked="0" layoutInCell="1" allowOverlap="1" wp14:anchorId="61F5B19B" wp14:editId="1439F27A">
                <wp:simplePos x="0" y="0"/>
                <wp:positionH relativeFrom="margin">
                  <wp:posOffset>1200785</wp:posOffset>
                </wp:positionH>
                <wp:positionV relativeFrom="paragraph">
                  <wp:posOffset>1399540</wp:posOffset>
                </wp:positionV>
                <wp:extent cx="2987675" cy="1539875"/>
                <wp:effectExtent l="0" t="0" r="22225" b="317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7675" cy="1539875"/>
                          <a:chOff x="-47644" y="408267"/>
                          <a:chExt cx="2845803" cy="1220852"/>
                        </a:xfrm>
                      </wpg:grpSpPr>
                      <wps:wsp>
                        <wps:cNvPr id="31" name="Text Box 31"/>
                        <wps:cNvSpPr txBox="1"/>
                        <wps:spPr>
                          <a:xfrm>
                            <a:off x="-47644" y="666148"/>
                            <a:ext cx="2786761" cy="9629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0E122B" w14:textId="0A8C39B3" w:rsidR="00443CC3" w:rsidRDefault="00443CC3" w:rsidP="00025B8F">
                              <w:pPr>
                                <w:spacing w:after="0" w:line="0" w:lineRule="atLeast"/>
                                <w:jc w:val="center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Use C-statistics to determine the relatively optimal proportional category </w:t>
                              </w:r>
                              <w:r w:rsidR="00E13F3D">
                                <w:rPr>
                                  <w:rFonts w:ascii="Arial" w:hAnsi="Arial" w:cs="Arial"/>
                                  <w:sz w:val="24"/>
                                </w:rPr>
                                <w:t>for this domain (see box on the right).</w:t>
                              </w:r>
                            </w:p>
                            <w:p w14:paraId="3B295B07" w14:textId="77777777" w:rsidR="00443CC3" w:rsidRPr="001A0D89" w:rsidRDefault="00443CC3" w:rsidP="00025B8F">
                              <w:pPr>
                                <w:spacing w:after="0" w:line="0" w:lineRule="atLeast"/>
                                <w:jc w:val="center"/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  <w:p w14:paraId="24DBCAE6" w14:textId="77777777" w:rsidR="00443CC3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Flowchart: Alternate Process 32"/>
                        <wps:cNvSpPr/>
                        <wps:spPr>
                          <a:xfrm>
                            <a:off x="-27591" y="408267"/>
                            <a:ext cx="2825750" cy="1017663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61F5B19B" id="Group 30" o:spid="_x0000_s1035" style="position:absolute;margin-left:94.55pt;margin-top:110.2pt;width:235.25pt;height:121.25pt;z-index:251785216;mso-position-horizontal-relative:margin;mso-width-relative:margin;mso-height-relative:margin" coordorigin="-476,4082" coordsize="28458,122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">
                <v:shape id="Text Box 31" o:spid="_x0000_s1036" type="#_x0000_t202" style="position:absolute;left:-476;top:6661;width:27867;height:9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" fillcolor="white [3201]" stroked="f" strokeweight=".5pt">
                  <v:textbox>
                    <w:txbxContent>
                      <w:p w14:paraId="460E122B" w14:textId="0A8C39B3" w:rsidR="00443CC3" w:rsidRDefault="00443CC3" w:rsidP="00025B8F">
                        <w:pPr>
                          <w:spacing w:after="0" w:line="0" w:lineRule="atLeast"/>
                          <w:jc w:val="center"/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Use C-statistics to determine the relatively optimal proportional category </w:t>
                        </w:r>
                        <w:r w:rsidR="00E13F3D">
                          <w:rPr>
                            <w:rFonts w:ascii="Arial" w:hAnsi="Arial" w:cs="Arial"/>
                            <w:sz w:val="24"/>
                          </w:rPr>
                          <w:t>for this domain (see box on the right).</w:t>
                        </w:r>
                      </w:p>
                      <w:p w14:paraId="3B295B07" w14:textId="77777777" w:rsidR="00443CC3" w:rsidRPr="001A0D89" w:rsidRDefault="00443CC3" w:rsidP="00025B8F">
                        <w:pPr>
                          <w:spacing w:after="0" w:line="0" w:lineRule="atLeast"/>
                          <w:jc w:val="center"/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  <w:p w14:paraId="24DBCAE6" w14:textId="77777777" w:rsidR="00443CC3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</w:p>
                    </w:txbxContent>
                  </v:textbox>
                </v:shape>
                <v:shape id="Flowchart: Alternate Process 32" o:spid="_x0000_s1037" type="#_x0000_t176" style="position:absolute;left:-275;top:4082;width:28256;height:101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" filled="f" strokecolor="black [3213]" strokeweight="1pt"/>
                <w10:wrap anchorx="margin"/>
              </v:group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3C2868A" wp14:editId="08A9346B">
                <wp:simplePos x="0" y="0"/>
                <wp:positionH relativeFrom="page">
                  <wp:posOffset>5503985</wp:posOffset>
                </wp:positionH>
                <wp:positionV relativeFrom="paragraph">
                  <wp:posOffset>1725442</wp:posOffset>
                </wp:positionV>
                <wp:extent cx="2192655" cy="808892"/>
                <wp:effectExtent l="0" t="0" r="17145" b="1079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2655" cy="80889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350179" w14:textId="0A80785D" w:rsidR="00E13F3D" w:rsidRDefault="00E13F3D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C-statistics Comparisons:               </w:t>
                            </w:r>
                          </w:p>
                          <w:p w14:paraId="6748F1F0" w14:textId="700A3C2E" w:rsidR="00443CC3" w:rsidRPr="00B95AEC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proofErr w:type="spellStart"/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Tertile</w:t>
                            </w:r>
                            <w:proofErr w:type="spellEnd"/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: 0.62</w:t>
                            </w:r>
                            <w:ins w:id="0" w:author="Li, Chih-ying" w:date="2020-01-25T03:30:00Z">
                              <w:r w:rsidR="00E13F3D">
                                <w:rPr>
                                  <w:rFonts w:ascii="Arial" w:hAnsi="Arial" w:cs="Arial"/>
                                  <w:sz w:val="24"/>
                                </w:rPr>
                                <w:t>3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8 (</w:t>
                            </w: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c-statistics)</w:t>
                            </w:r>
                          </w:p>
                          <w:p w14:paraId="74766A50" w14:textId="644ED956" w:rsidR="00443CC3" w:rsidRPr="00B95AEC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Quartile: 0.6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2</w:t>
                            </w:r>
                            <w:ins w:id="1" w:author="Li, Chih-ying" w:date="2020-01-25T03:30:00Z">
                              <w:r w:rsidR="00E13F3D">
                                <w:rPr>
                                  <w:rFonts w:ascii="Arial" w:hAnsi="Arial" w:cs="Arial"/>
                                  <w:sz w:val="24"/>
                                </w:rPr>
                                <w:t>74</w:t>
                              </w:r>
                            </w:ins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(</w:t>
                            </w: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c-statistics)</w:t>
                            </w:r>
                          </w:p>
                          <w:p w14:paraId="7DD96F00" w14:textId="7DD5C079" w:rsidR="00443CC3" w:rsidRPr="0078530C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 xml:space="preserve">Quintile: </w:t>
                            </w:r>
                            <w:r w:rsidR="00E13F3D">
                              <w:rPr>
                                <w:rFonts w:ascii="Arial" w:hAnsi="Arial" w:cs="Arial"/>
                                <w:sz w:val="24"/>
                              </w:rPr>
                              <w:t>0.62</w:t>
                            </w:r>
                            <w:ins w:id="2" w:author="Li, Chih-ying" w:date="2020-01-25T03:29:00Z">
                              <w:r w:rsidR="00E13F3D">
                                <w:rPr>
                                  <w:rFonts w:ascii="Arial" w:hAnsi="Arial" w:cs="Arial"/>
                                  <w:sz w:val="24"/>
                                </w:rPr>
                                <w:t>66</w:t>
                              </w:r>
                            </w:ins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(</w:t>
                            </w:r>
                            <w:r w:rsidRPr="00B95AEC">
                              <w:rPr>
                                <w:rFonts w:ascii="Arial" w:hAnsi="Arial" w:cs="Arial"/>
                                <w:sz w:val="24"/>
                              </w:rPr>
                              <w:t>c-statistics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3C2868A" id="Text Box 22" o:spid="_x0000_s1038" type="#_x0000_t202" style="position:absolute;margin-left:433.4pt;margin-top:135.85pt;width:172.65pt;height:63.7pt;z-index:251787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" fillcolor="white [3201]" strokeweight="1pt">
                <v:textbox>
                  <w:txbxContent>
                    <w:p w14:paraId="58350179" w14:textId="0A80785D" w:rsidR="00E13F3D" w:rsidRDefault="00E13F3D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 xml:space="preserve">C-statistics Comparisons:               </w:t>
                      </w:r>
                    </w:p>
                    <w:p w14:paraId="6748F1F0" w14:textId="700A3C2E" w:rsidR="00443CC3" w:rsidRPr="00B95AEC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proofErr w:type="spellStart"/>
                      <w:r w:rsidRPr="00B95AEC">
                        <w:rPr>
                          <w:rFonts w:ascii="Arial" w:hAnsi="Arial" w:cs="Arial"/>
                          <w:sz w:val="24"/>
                        </w:rPr>
                        <w:t>Tertile</w:t>
                      </w:r>
                      <w:proofErr w:type="spellEnd"/>
                      <w:r w:rsidRPr="00B95AEC">
                        <w:rPr>
                          <w:rFonts w:ascii="Arial" w:hAnsi="Arial" w:cs="Arial"/>
                          <w:sz w:val="24"/>
                        </w:rPr>
                        <w:t>: 0.62</w:t>
                      </w:r>
                      <w:ins w:id="22" w:author="Li, Chih-ying" w:date="2020-01-25T03:30:00Z">
                        <w:r w:rsidR="00E13F3D">
                          <w:rPr>
                            <w:rFonts w:ascii="Arial" w:hAnsi="Arial" w:cs="Arial"/>
                            <w:sz w:val="24"/>
                          </w:rPr>
                          <w:t>3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>8 (</w:t>
                      </w:r>
                      <w:r w:rsidRPr="00B95AEC">
                        <w:rPr>
                          <w:rFonts w:ascii="Arial" w:hAnsi="Arial" w:cs="Arial"/>
                          <w:sz w:val="24"/>
                        </w:rPr>
                        <w:t>c-statistics)</w:t>
                      </w:r>
                    </w:p>
                    <w:p w14:paraId="74766A50" w14:textId="644ED956" w:rsidR="00443CC3" w:rsidRPr="00B95AEC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B95AEC">
                        <w:rPr>
                          <w:rFonts w:ascii="Arial" w:hAnsi="Arial" w:cs="Arial"/>
                          <w:sz w:val="24"/>
                        </w:rPr>
                        <w:t>Quartile: 0.6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2</w:t>
                      </w:r>
                      <w:ins w:id="23" w:author="Li, Chih-ying" w:date="2020-01-25T03:30:00Z">
                        <w:r w:rsidR="00E13F3D">
                          <w:rPr>
                            <w:rFonts w:ascii="Arial" w:hAnsi="Arial" w:cs="Arial"/>
                            <w:sz w:val="24"/>
                          </w:rPr>
                          <w:t>74</w:t>
                        </w:r>
                      </w:ins>
                      <w:r w:rsidRPr="00B95AEC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(</w:t>
                      </w:r>
                      <w:r w:rsidRPr="00B95AEC">
                        <w:rPr>
                          <w:rFonts w:ascii="Arial" w:hAnsi="Arial" w:cs="Arial"/>
                          <w:sz w:val="24"/>
                        </w:rPr>
                        <w:t>c-statistics)</w:t>
                      </w:r>
                    </w:p>
                    <w:p w14:paraId="7DD96F00" w14:textId="7DD5C079" w:rsidR="00443CC3" w:rsidRPr="0078530C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B95AEC">
                        <w:rPr>
                          <w:rFonts w:ascii="Arial" w:hAnsi="Arial" w:cs="Arial"/>
                          <w:sz w:val="24"/>
                        </w:rPr>
                        <w:t xml:space="preserve">Quintile: </w:t>
                      </w:r>
                      <w:r w:rsidR="00E13F3D">
                        <w:rPr>
                          <w:rFonts w:ascii="Arial" w:hAnsi="Arial" w:cs="Arial"/>
                          <w:sz w:val="24"/>
                        </w:rPr>
                        <w:t>0.62</w:t>
                      </w:r>
                      <w:ins w:id="24" w:author="Li, Chih-ying" w:date="2020-01-25T03:29:00Z">
                        <w:r w:rsidR="00E13F3D">
                          <w:rPr>
                            <w:rFonts w:ascii="Arial" w:hAnsi="Arial" w:cs="Arial"/>
                            <w:sz w:val="24"/>
                          </w:rPr>
                          <w:t>66</w:t>
                        </w:r>
                      </w:ins>
                      <w:r>
                        <w:rPr>
                          <w:rFonts w:ascii="Arial" w:hAnsi="Arial" w:cs="Arial"/>
                          <w:sz w:val="24"/>
                        </w:rPr>
                        <w:t xml:space="preserve"> (</w:t>
                      </w:r>
                      <w:r w:rsidRPr="00B95AEC">
                        <w:rPr>
                          <w:rFonts w:ascii="Arial" w:hAnsi="Arial" w:cs="Arial"/>
                          <w:sz w:val="24"/>
                        </w:rPr>
                        <w:t>c-statistics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A4A2C2F" wp14:editId="2D8CDAE4">
                <wp:simplePos x="0" y="0"/>
                <wp:positionH relativeFrom="column">
                  <wp:posOffset>4189828</wp:posOffset>
                </wp:positionH>
                <wp:positionV relativeFrom="paragraph">
                  <wp:posOffset>2069465</wp:posOffset>
                </wp:positionV>
                <wp:extent cx="362585" cy="0"/>
                <wp:effectExtent l="0" t="76200" r="1841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0C71A0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329.9pt;margin-top:162.95pt;width:28.55pt;height:0;z-index:251803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" strokecolor="black [3213]" strokeweight="1.5pt">
                <v:stroke endarrow="block" joinstyle="miter"/>
              </v:shape>
            </w:pict>
          </mc:Fallback>
        </mc:AlternateContent>
      </w:r>
      <w:r w:rsidR="00784B1D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9B38EA1" wp14:editId="554490DA">
                <wp:simplePos x="0" y="0"/>
                <wp:positionH relativeFrom="margin">
                  <wp:posOffset>4657725</wp:posOffset>
                </wp:positionH>
                <wp:positionV relativeFrom="paragraph">
                  <wp:posOffset>2976880</wp:posOffset>
                </wp:positionV>
                <wp:extent cx="2009775" cy="638175"/>
                <wp:effectExtent l="0" t="0" r="28575" b="285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9775" cy="638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0985B4" w14:textId="70686FED" w:rsidR="00443CC3" w:rsidRPr="00D912D7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Generating four categories of Self-Care score in IRF-PAI for Stro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9B38EA1" id="Text Box 15" o:spid="_x0000_s1039" type="#_x0000_t202" style="position:absolute;margin-left:366.75pt;margin-top:234.4pt;width:158.25pt;height:50.25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" fillcolor="white [3201]" strokeweight="1pt">
                <v:textbox>
                  <w:txbxContent>
                    <w:p w14:paraId="4C0985B4" w14:textId="70686FED" w:rsidR="00443CC3" w:rsidRPr="00D912D7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Generating four categories of Self-Care score in IRF-PAI for Strok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BEFA02C" wp14:editId="27EA8FF5">
                <wp:simplePos x="0" y="0"/>
                <wp:positionH relativeFrom="column">
                  <wp:posOffset>2692771</wp:posOffset>
                </wp:positionH>
                <wp:positionV relativeFrom="paragraph">
                  <wp:posOffset>2703195</wp:posOffset>
                </wp:positionV>
                <wp:extent cx="0" cy="261620"/>
                <wp:effectExtent l="76200" t="0" r="57150" b="6223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162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338F2AA8" id="Straight Arrow Connector 35" o:spid="_x0000_s1026" type="#_x0000_t32" style="position:absolute;margin-left:212.05pt;margin-top:212.85pt;width:0;height:20.6pt;z-index:251786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" strokecolor="black [3213]" strokeweight="1.5pt">
                <v:stroke endarrow="block" joinstyle="miter"/>
              </v:shape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358B1AB" wp14:editId="6CA1686B">
                <wp:simplePos x="0" y="0"/>
                <wp:positionH relativeFrom="margin">
                  <wp:posOffset>223928</wp:posOffset>
                </wp:positionH>
                <wp:positionV relativeFrom="paragraph">
                  <wp:posOffset>4098494</wp:posOffset>
                </wp:positionV>
                <wp:extent cx="6286500" cy="118173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11817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0FFEC2" w14:textId="502C9294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F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our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categories based on q</w:t>
                            </w:r>
                            <w:r w:rsidRPr="001A27FA">
                              <w:rPr>
                                <w:rFonts w:ascii="Arial" w:hAnsi="Arial" w:cs="Arial"/>
                                <w:sz w:val="24"/>
                              </w:rPr>
                              <w:t xml:space="preserve">uartile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of adm</w:t>
                            </w:r>
                            <w:r w:rsidRPr="001A27FA">
                              <w:rPr>
                                <w:rFonts w:ascii="Arial" w:hAnsi="Arial" w:cs="Arial"/>
                                <w:sz w:val="24"/>
                              </w:rPr>
                              <w:t xml:space="preserve">ission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s</w:t>
                            </w:r>
                            <w:r w:rsidRPr="001A27FA">
                              <w:rPr>
                                <w:rFonts w:ascii="Arial" w:hAnsi="Arial" w:cs="Arial"/>
                                <w:sz w:val="24"/>
                              </w:rPr>
                              <w:t>cor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s of Sel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f-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C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are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in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IRF-PAI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for stroke (from </w:t>
                            </w: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lowest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(A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to </w:t>
                            </w: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highest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(D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function)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*converted raw score from 0-100 scale</w:t>
                            </w:r>
                          </w:p>
                          <w:p w14:paraId="49AD4799" w14:textId="236DE64D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A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 6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~14 (raw score*, as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0-25%) or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1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6.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80~42.04 (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 xml:space="preserve">co-calibrated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0-100 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>scale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     </w:t>
                            </w:r>
                          </w:p>
                          <w:p w14:paraId="17A09160" w14:textId="17737EBE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B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 15~20 (raw score, as 25-50%) or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43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46~49.63 (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 xml:space="preserve">co-calibrated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0-100 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>scale)</w:t>
                            </w:r>
                          </w:p>
                          <w:p w14:paraId="05F5CCB8" w14:textId="752564DA" w:rsidR="00443CC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C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21~25 (raw score, as 50-75%) or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50.74~55.03 (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 xml:space="preserve">co-calibrated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0-100 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>scale)</w:t>
                            </w:r>
                          </w:p>
                          <w:p w14:paraId="41BB7534" w14:textId="189FE00D" w:rsidR="00443CC3" w:rsidRPr="00185E33" w:rsidRDefault="00443CC3" w:rsidP="00025B8F">
                            <w:pPr>
                              <w:spacing w:after="0" w:line="0" w:lineRule="atLeast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E2A1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ategory D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:</w:t>
                            </w:r>
                            <w:r w:rsidRPr="00185E33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26~42 (raw score, as 75-100%) or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5</w:t>
                            </w:r>
                            <w:r w:rsidRPr="006E2A1C">
                              <w:rPr>
                                <w:rFonts w:ascii="Arial" w:hAnsi="Arial" w:cs="Arial"/>
                                <w:sz w:val="24"/>
                              </w:rPr>
                              <w:t>6.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11~91.18 (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 xml:space="preserve">co-calibrated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 xml:space="preserve">0-100 </w:t>
                            </w:r>
                            <w:r w:rsidRPr="00A33490">
                              <w:rPr>
                                <w:rFonts w:ascii="Arial" w:hAnsi="Arial" w:cs="Arial"/>
                                <w:sz w:val="24"/>
                              </w:rPr>
                              <w:t>sca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7358B1AB" id="Text Box 14" o:spid="_x0000_s1040" type="#_x0000_t202" style="position:absolute;margin-left:17.65pt;margin-top:322.7pt;width:495pt;height:93.05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" fillcolor="white [3201]" stroked="f" strokeweight=".5pt">
                <v:textbox>
                  <w:txbxContent>
                    <w:p w14:paraId="5D0FFEC2" w14:textId="502C9294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F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our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categories based on q</w:t>
                      </w:r>
                      <w:r w:rsidRPr="001A27FA">
                        <w:rPr>
                          <w:rFonts w:ascii="Arial" w:hAnsi="Arial" w:cs="Arial"/>
                          <w:sz w:val="24"/>
                        </w:rPr>
                        <w:t xml:space="preserve">uartile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of adm</w:t>
                      </w:r>
                      <w:r w:rsidRPr="001A27FA">
                        <w:rPr>
                          <w:rFonts w:ascii="Arial" w:hAnsi="Arial" w:cs="Arial"/>
                          <w:sz w:val="24"/>
                        </w:rPr>
                        <w:t xml:space="preserve">ission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s</w:t>
                      </w:r>
                      <w:r w:rsidRPr="001A27FA">
                        <w:rPr>
                          <w:rFonts w:ascii="Arial" w:hAnsi="Arial" w:cs="Arial"/>
                          <w:sz w:val="24"/>
                        </w:rPr>
                        <w:t>cor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s of Sel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f-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C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are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in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IRF-PAI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for stroke (from </w:t>
                      </w: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lowest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 xml:space="preserve"> (A)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to </w:t>
                      </w: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highest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 xml:space="preserve"> (D)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function)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*converted raw score from 0-100 scale</w:t>
                      </w:r>
                    </w:p>
                    <w:p w14:paraId="49AD4799" w14:textId="236DE64D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A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 6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~14 (raw score*, as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0-25%) or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1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6.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80~42.04 (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 xml:space="preserve">co-calibrated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0-100 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>scale)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     </w:t>
                      </w:r>
                    </w:p>
                    <w:p w14:paraId="17A09160" w14:textId="17737EBE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B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 15~20 (raw score, as 25-50%) or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43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46~49.63 (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 xml:space="preserve">co-calibrated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0-100 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>scale)</w:t>
                      </w:r>
                    </w:p>
                    <w:p w14:paraId="05F5CCB8" w14:textId="752564DA" w:rsidR="00443CC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C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21~25 (raw score, as 50-75%) or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50.74~55.03 (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 xml:space="preserve">co-calibrated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0-100 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>scale)</w:t>
                      </w:r>
                    </w:p>
                    <w:p w14:paraId="41BB7534" w14:textId="189FE00D" w:rsidR="00443CC3" w:rsidRPr="00185E33" w:rsidRDefault="00443CC3" w:rsidP="00025B8F">
                      <w:pPr>
                        <w:spacing w:after="0" w:line="0" w:lineRule="atLeast"/>
                        <w:rPr>
                          <w:rFonts w:ascii="Arial" w:hAnsi="Arial" w:cs="Arial"/>
                          <w:sz w:val="24"/>
                        </w:rPr>
                      </w:pPr>
                      <w:r w:rsidRPr="006E2A1C">
                        <w:rPr>
                          <w:rFonts w:ascii="Arial" w:hAnsi="Arial" w:cs="Arial"/>
                          <w:b/>
                          <w:sz w:val="24"/>
                        </w:rPr>
                        <w:t>Category D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:</w:t>
                      </w:r>
                      <w:r w:rsidRPr="00185E33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26~42 (raw score, as 75-100%) or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5</w:t>
                      </w:r>
                      <w:r w:rsidRPr="006E2A1C">
                        <w:rPr>
                          <w:rFonts w:ascii="Arial" w:hAnsi="Arial" w:cs="Arial"/>
                          <w:sz w:val="24"/>
                        </w:rPr>
                        <w:t>6.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11~91.18 (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 xml:space="preserve">co-calibrated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 xml:space="preserve">0-100 </w:t>
                      </w:r>
                      <w:r w:rsidRPr="00A33490">
                        <w:rPr>
                          <w:rFonts w:ascii="Arial" w:hAnsi="Arial" w:cs="Arial"/>
                          <w:sz w:val="24"/>
                        </w:rPr>
                        <w:t>scal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D25E345" wp14:editId="6387B94D">
                <wp:simplePos x="0" y="0"/>
                <wp:positionH relativeFrom="margin">
                  <wp:posOffset>83820</wp:posOffset>
                </wp:positionH>
                <wp:positionV relativeFrom="paragraph">
                  <wp:posOffset>4064635</wp:posOffset>
                </wp:positionV>
                <wp:extent cx="6450965" cy="1268095"/>
                <wp:effectExtent l="0" t="0" r="26035" b="27305"/>
                <wp:wrapNone/>
                <wp:docPr id="24" name="Flowchart: Alternate Proces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50965" cy="1268095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F49154E" id="Flowchart: Alternate Process 24" o:spid="_x0000_s1026" type="#_x0000_t176" style="position:absolute;margin-left:6.6pt;margin-top:320.05pt;width:507.95pt;height:99.85pt;z-index:251792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" filled="f" strokecolor="black [3213]" strokeweight="1.5pt">
                <w10:wrap anchorx="margin"/>
              </v:shape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788288" behindDoc="0" locked="0" layoutInCell="1" allowOverlap="1" wp14:anchorId="5540CF01" wp14:editId="3842E49B">
                <wp:simplePos x="0" y="0"/>
                <wp:positionH relativeFrom="column">
                  <wp:posOffset>1254760</wp:posOffset>
                </wp:positionH>
                <wp:positionV relativeFrom="paragraph">
                  <wp:posOffset>2947670</wp:posOffset>
                </wp:positionV>
                <wp:extent cx="3039110" cy="1031240"/>
                <wp:effectExtent l="0" t="0" r="8890" b="0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9110" cy="1031240"/>
                          <a:chOff x="0" y="0"/>
                          <a:chExt cx="2924979" cy="885943"/>
                        </a:xfrm>
                      </wpg:grpSpPr>
                      <wps:wsp>
                        <wps:cNvPr id="20" name="Text Box 20"/>
                        <wps:cNvSpPr txBox="1"/>
                        <wps:spPr>
                          <a:xfrm>
                            <a:off x="336159" y="158691"/>
                            <a:ext cx="2588820" cy="7272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7292A1" w14:textId="0C044D92" w:rsidR="00443CC3" w:rsidRPr="00185E33" w:rsidRDefault="00443CC3" w:rsidP="00025B8F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Determine using </w:t>
                              </w:r>
                              <w:r w:rsidR="00740461">
                                <w:rPr>
                                  <w:rFonts w:ascii="Arial" w:hAnsi="Arial" w:cs="Arial"/>
                                  <w:b/>
                                  <w:sz w:val="24"/>
                                </w:rPr>
                                <w:t>q</w:t>
                              </w:r>
                              <w:r w:rsidRPr="007C63FE">
                                <w:rPr>
                                  <w:rFonts w:ascii="Arial" w:hAnsi="Arial" w:cs="Arial"/>
                                  <w:b/>
                                  <w:sz w:val="24"/>
                                </w:rPr>
                                <w:t>uartile</w:t>
                              </w:r>
                              <w:r>
                                <w:rPr>
                                  <w:rFonts w:ascii="Arial" w:hAnsi="Arial" w:cs="Arial"/>
                                  <w:sz w:val="24"/>
                                </w:rPr>
                                <w:t xml:space="preserve"> of Self-Care in IRF-PAI for Strok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Flowchart: Alternate Process 21"/>
                        <wps:cNvSpPr/>
                        <wps:spPr>
                          <a:xfrm>
                            <a:off x="0" y="0"/>
                            <a:ext cx="2897505" cy="748030"/>
                          </a:xfrm>
                          <a:prstGeom prst="flowChartAlternateProcess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5540CF01" id="Group 19" o:spid="_x0000_s1041" style="position:absolute;margin-left:98.8pt;margin-top:232.1pt;width:239.3pt;height:81.2pt;z-index:251788288;mso-width-relative:margin;mso-height-relative:margin" coordsize="29249,8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">
                <v:shape id="Text Box 20" o:spid="_x0000_s1042" type="#_x0000_t202" style="position:absolute;left:3361;top:1586;width:25888;height:7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" fillcolor="white [3201]" stroked="f" strokeweight=".5pt">
                  <v:textbox>
                    <w:txbxContent>
                      <w:p w14:paraId="587292A1" w14:textId="0C044D92" w:rsidR="00443CC3" w:rsidRPr="00185E33" w:rsidRDefault="00443CC3" w:rsidP="00025B8F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Determine using </w:t>
                        </w:r>
                        <w:r w:rsidR="00740461">
                          <w:rPr>
                            <w:rFonts w:ascii="Arial" w:hAnsi="Arial" w:cs="Arial"/>
                            <w:b/>
                            <w:sz w:val="24"/>
                          </w:rPr>
                          <w:t>q</w:t>
                        </w:r>
                        <w:r w:rsidRPr="007C63FE">
                          <w:rPr>
                            <w:rFonts w:ascii="Arial" w:hAnsi="Arial" w:cs="Arial"/>
                            <w:b/>
                            <w:sz w:val="24"/>
                          </w:rPr>
                          <w:t>uartile</w:t>
                        </w:r>
                        <w:r>
                          <w:rPr>
                            <w:rFonts w:ascii="Arial" w:hAnsi="Arial" w:cs="Arial"/>
                            <w:sz w:val="24"/>
                          </w:rPr>
                          <w:t xml:space="preserve"> of Self-Care in IRF-PAI for Stroke</w:t>
                        </w:r>
                      </w:p>
                    </w:txbxContent>
                  </v:textbox>
                </v:shape>
                <v:shape id="Flowchart: Alternate Process 21" o:spid="_x0000_s1043" type="#_x0000_t176" style="position:absolute;width:28975;height:7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" filled="f" strokecolor="black [3213]" strokeweight="1pt"/>
              </v:group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C6E3CD1" wp14:editId="7948F0FC">
                <wp:simplePos x="0" y="0"/>
                <wp:positionH relativeFrom="column">
                  <wp:posOffset>2696845</wp:posOffset>
                </wp:positionH>
                <wp:positionV relativeFrom="paragraph">
                  <wp:posOffset>3834765</wp:posOffset>
                </wp:positionV>
                <wp:extent cx="0" cy="237490"/>
                <wp:effectExtent l="76200" t="0" r="57150" b="4826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49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6A3BB73" id="Straight Arrow Connector 25" o:spid="_x0000_s1026" type="#_x0000_t32" style="position:absolute;margin-left:212.35pt;margin-top:301.95pt;width:0;height:18.7pt;z-index:251789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EDBC9A0" wp14:editId="7E51FC36">
                <wp:simplePos x="0" y="0"/>
                <wp:positionH relativeFrom="column">
                  <wp:posOffset>4276725</wp:posOffset>
                </wp:positionH>
                <wp:positionV relativeFrom="paragraph">
                  <wp:posOffset>3343275</wp:posOffset>
                </wp:positionV>
                <wp:extent cx="362585" cy="0"/>
                <wp:effectExtent l="0" t="76200" r="18415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17D63B8F" id="Straight Arrow Connector 29" o:spid="_x0000_s1026" type="#_x0000_t32" style="position:absolute;margin-left:336.75pt;margin-top:263.25pt;width:28.55pt;height:0;z-index:251804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" strokecolor="black [3213]" strokeweight="1.5pt">
                <v:stroke endarrow="block" joinstyle="miter"/>
              </v:shape>
            </w:pict>
          </mc:Fallback>
        </mc:AlternateContent>
      </w:r>
      <w:r w:rsidR="00785F14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C5A23CB" wp14:editId="2A45AFCF">
                <wp:simplePos x="0" y="0"/>
                <wp:positionH relativeFrom="margin">
                  <wp:posOffset>93980</wp:posOffset>
                </wp:positionH>
                <wp:positionV relativeFrom="paragraph">
                  <wp:posOffset>3225165</wp:posOffset>
                </wp:positionV>
                <wp:extent cx="748030" cy="332105"/>
                <wp:effectExtent l="0" t="0" r="13970" b="1079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A0AAD0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4C5A23CB" id="Text Box 33" o:spid="_x0000_s1044" type="#_x0000_t202" style="position:absolute;margin-left:7.4pt;margin-top:253.95pt;width:58.9pt;height:26.15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" fillcolor="white [3201]" strokeweight="1pt">
                <v:textbox>
                  <w:txbxContent>
                    <w:p w14:paraId="06A0AAD0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5F14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04028FB" wp14:editId="6C24AEA1">
                <wp:simplePos x="0" y="0"/>
                <wp:positionH relativeFrom="column">
                  <wp:posOffset>835660</wp:posOffset>
                </wp:positionH>
                <wp:positionV relativeFrom="paragraph">
                  <wp:posOffset>3377301</wp:posOffset>
                </wp:positionV>
                <wp:extent cx="427355" cy="0"/>
                <wp:effectExtent l="0" t="0" r="29845" b="190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71554A41" id="Straight Connector 34" o:spid="_x0000_s1026" style="position:absolute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5.8pt,265.95pt" to="99.45pt,26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025B8F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896EBA4" wp14:editId="6D940908">
                <wp:simplePos x="0" y="0"/>
                <wp:positionH relativeFrom="column">
                  <wp:posOffset>767715</wp:posOffset>
                </wp:positionH>
                <wp:positionV relativeFrom="paragraph">
                  <wp:posOffset>353263</wp:posOffset>
                </wp:positionV>
                <wp:extent cx="427355" cy="0"/>
                <wp:effectExtent l="0" t="0" r="29845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1FF68E5B" id="Straight Connector 37" o:spid="_x0000_s1026" style="position:absolute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.45pt,27.8pt" to="94.1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025B8F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FCAD121" wp14:editId="632B7662">
                <wp:simplePos x="0" y="0"/>
                <wp:positionH relativeFrom="margin">
                  <wp:posOffset>25400</wp:posOffset>
                </wp:positionH>
                <wp:positionV relativeFrom="paragraph">
                  <wp:posOffset>189433</wp:posOffset>
                </wp:positionV>
                <wp:extent cx="721995" cy="332105"/>
                <wp:effectExtent l="0" t="0" r="20955" b="1079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995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09692D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0FCAD121" id="Text Box 16" o:spid="_x0000_s1045" type="#_x0000_t202" style="position:absolute;margin-left:2pt;margin-top:14.9pt;width:56.85pt;height:26.15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" fillcolor="white [3201]" strokeweight="1pt">
                <v:textbox>
                  <w:txbxContent>
                    <w:p w14:paraId="6C09692D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450C5B6" wp14:editId="15697ED2">
                <wp:simplePos x="0" y="0"/>
                <wp:positionH relativeFrom="column">
                  <wp:posOffset>4196080</wp:posOffset>
                </wp:positionH>
                <wp:positionV relativeFrom="paragraph">
                  <wp:posOffset>309448</wp:posOffset>
                </wp:positionV>
                <wp:extent cx="362585" cy="0"/>
                <wp:effectExtent l="0" t="76200" r="1841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258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2A5455ED" id="Straight Arrow Connector 18" o:spid="_x0000_s1026" type="#_x0000_t32" style="position:absolute;margin-left:330.4pt;margin-top:24.35pt;width:28.55pt;height:0;z-index:251802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" strokecolor="black [3213]" strokeweight="1.5pt">
                <v:stroke endarrow="block" joinstyle="miter"/>
              </v:shape>
            </w:pict>
          </mc:Fallback>
        </mc:AlternateContent>
      </w:r>
      <w:r w:rsidR="00025B8F" w:rsidRPr="00330E16">
        <w:rPr>
          <w:rFonts w:ascii="Times New Roman" w:hAnsi="Times New Roman"/>
          <w:b/>
          <w:i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81BB3A7" wp14:editId="0B330360">
                <wp:simplePos x="0" y="0"/>
                <wp:positionH relativeFrom="column">
                  <wp:posOffset>2630805</wp:posOffset>
                </wp:positionH>
                <wp:positionV relativeFrom="paragraph">
                  <wp:posOffset>786968</wp:posOffset>
                </wp:positionV>
                <wp:extent cx="0" cy="614535"/>
                <wp:effectExtent l="76200" t="0" r="57150" b="5270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453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53188A9F" id="Straight Arrow Connector 46" o:spid="_x0000_s1026" type="#_x0000_t32" style="position:absolute;margin-left:207.15pt;margin-top:61.95pt;width:0;height:48.4pt;z-index:251784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" strokecolor="black [3213]" strokeweight="1.5pt">
                <v:stroke endarrow="block" joinstyle="miter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F213BEC" wp14:editId="3F153F7C">
                <wp:simplePos x="0" y="0"/>
                <wp:positionH relativeFrom="margin">
                  <wp:posOffset>43815</wp:posOffset>
                </wp:positionH>
                <wp:positionV relativeFrom="paragraph">
                  <wp:posOffset>1618818</wp:posOffset>
                </wp:positionV>
                <wp:extent cx="748030" cy="332105"/>
                <wp:effectExtent l="0" t="0" r="13970" b="1079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030" cy="332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CCFF0B" w14:textId="77777777" w:rsidR="00443CC3" w:rsidRPr="004A29E8" w:rsidRDefault="00443CC3" w:rsidP="00025B8F">
                            <w:pPr>
                              <w:spacing w:after="0" w:line="0" w:lineRule="atLeast"/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4A29E8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Step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 w14:anchorId="6F213BEC" id="Text Box 28" o:spid="_x0000_s1046" type="#_x0000_t202" style="position:absolute;margin-left:3.45pt;margin-top:127.45pt;width:58.9pt;height:26.15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" fillcolor="white [3201]" strokeweight="1pt">
                <v:textbox>
                  <w:txbxContent>
                    <w:p w14:paraId="77CCFF0B" w14:textId="77777777" w:rsidR="00443CC3" w:rsidRPr="004A29E8" w:rsidRDefault="00443CC3" w:rsidP="00025B8F">
                      <w:pPr>
                        <w:spacing w:after="0" w:line="0" w:lineRule="atLeast"/>
                        <w:jc w:val="center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4A29E8">
                        <w:rPr>
                          <w:rFonts w:ascii="Arial" w:hAnsi="Arial" w:cs="Arial"/>
                          <w:b/>
                          <w:sz w:val="24"/>
                        </w:rPr>
                        <w:t xml:space="preserve">Step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25B8F" w:rsidRPr="00330E16"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54B868E" wp14:editId="595E8D2B">
                <wp:simplePos x="0" y="0"/>
                <wp:positionH relativeFrom="column">
                  <wp:posOffset>794817</wp:posOffset>
                </wp:positionH>
                <wp:positionV relativeFrom="paragraph">
                  <wp:posOffset>1800225</wp:posOffset>
                </wp:positionV>
                <wp:extent cx="427355" cy="0"/>
                <wp:effectExtent l="0" t="0" r="29845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line w14:anchorId="0058444D" id="Straight Connector 27" o:spid="_x0000_s1026" style="position:absolute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2.6pt,141.75pt" to="96.25pt,1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="00025B8F" w:rsidRPr="00330E16">
        <w:rPr>
          <w:rFonts w:ascii="Arial" w:hAnsi="Arial" w:cs="Arial"/>
          <w:sz w:val="24"/>
          <w:szCs w:val="24"/>
        </w:rPr>
        <w:br w:type="page"/>
      </w:r>
      <w:bookmarkStart w:id="3" w:name="_GoBack"/>
      <w:bookmarkEnd w:id="3"/>
    </w:p>
    <w:sectPr w:rsidR="00025B8F" w:rsidSect="00706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7B663F" w14:textId="77777777" w:rsidR="001E0AB7" w:rsidRDefault="001E0AB7">
      <w:pPr>
        <w:spacing w:after="0" w:line="240" w:lineRule="auto"/>
      </w:pPr>
      <w:r>
        <w:separator/>
      </w:r>
    </w:p>
  </w:endnote>
  <w:endnote w:type="continuationSeparator" w:id="0">
    <w:p w14:paraId="2BAE9470" w14:textId="77777777" w:rsidR="001E0AB7" w:rsidRDefault="001E0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756AB" w14:textId="77777777" w:rsidR="001E0AB7" w:rsidRDefault="001E0AB7">
      <w:pPr>
        <w:spacing w:after="0" w:line="240" w:lineRule="auto"/>
      </w:pPr>
      <w:r>
        <w:separator/>
      </w:r>
    </w:p>
  </w:footnote>
  <w:footnote w:type="continuationSeparator" w:id="0">
    <w:p w14:paraId="614A683A" w14:textId="77777777" w:rsidR="001E0AB7" w:rsidRDefault="001E0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0AB7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6BEC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201B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3870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09D0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22C738-32A0-4F78-A2E7-EC5718F5F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6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9</cp:revision>
  <cp:lastPrinted>2018-11-27T22:59:00Z</cp:lastPrinted>
  <dcterms:created xsi:type="dcterms:W3CDTF">2018-11-28T22:57:00Z</dcterms:created>
  <dcterms:modified xsi:type="dcterms:W3CDTF">2020-04-30T01:19:00Z</dcterms:modified>
</cp:coreProperties>
</file>